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E182F0" w14:textId="3B6E7BB2" w:rsidR="0003783B" w:rsidRPr="00737453" w:rsidRDefault="0003783B" w:rsidP="0003783B">
      <w:pPr>
        <w:pStyle w:val="BodyText"/>
        <w:tabs>
          <w:tab w:val="clear" w:pos="8640"/>
        </w:tabs>
        <w:ind w:firstLine="0"/>
        <w:rPr>
          <w:rFonts w:eastAsia="Yu Mincho" w:hint="eastAsia"/>
          <w:lang w:eastAsia="ja-JP"/>
        </w:rPr>
      </w:pPr>
      <w:r>
        <w:t>Table S</w:t>
      </w:r>
      <w:r w:rsidR="0065033A">
        <w:rPr>
          <w:rFonts w:eastAsia="Yu Mincho" w:hint="eastAsia"/>
          <w:lang w:eastAsia="ja-JP"/>
        </w:rPr>
        <w:t>1</w:t>
      </w:r>
    </w:p>
    <w:tbl>
      <w:tblPr>
        <w:tblW w:w="976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624"/>
        <w:gridCol w:w="1264"/>
        <w:gridCol w:w="1554"/>
        <w:gridCol w:w="1768"/>
        <w:gridCol w:w="553"/>
      </w:tblGrid>
      <w:tr w:rsidR="0003783B" w14:paraId="62CB092D" w14:textId="77777777" w:rsidTr="00C03031">
        <w:trPr>
          <w:gridAfter w:val="2"/>
          <w:wAfter w:w="2321" w:type="dxa"/>
          <w:trHeight w:val="348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D690927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List of figurative paintings</w:t>
            </w:r>
          </w:p>
        </w:tc>
        <w:tc>
          <w:tcPr>
            <w:tcW w:w="2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1910072" w14:textId="77777777" w:rsidR="0003783B" w:rsidRPr="0087240E" w:rsidRDefault="0003783B" w:rsidP="00C0303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03783B" w14:paraId="07942FA5" w14:textId="77777777" w:rsidTr="00C03031">
        <w:trPr>
          <w:trHeight w:val="348"/>
        </w:trPr>
        <w:tc>
          <w:tcPr>
            <w:tcW w:w="588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22BF59E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itle</w:t>
            </w:r>
          </w:p>
        </w:tc>
        <w:tc>
          <w:tcPr>
            <w:tcW w:w="332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B7A61F4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rtis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10C7FEA" w14:textId="77777777" w:rsidR="0003783B" w:rsidRPr="0087240E" w:rsidRDefault="0003783B" w:rsidP="00C0303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o</w:t>
            </w:r>
          </w:p>
        </w:tc>
      </w:tr>
      <w:tr w:rsidR="0003783B" w14:paraId="1559F7C2" w14:textId="77777777" w:rsidTr="00C03031">
        <w:trPr>
          <w:trHeight w:val="348"/>
        </w:trPr>
        <w:tc>
          <w:tcPr>
            <w:tcW w:w="588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AF47554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Il </w:t>
            </w:r>
            <w:proofErr w:type="spellStart"/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iornale</w:t>
            </w:r>
            <w:proofErr w:type="spellEnd"/>
          </w:p>
        </w:tc>
        <w:tc>
          <w:tcPr>
            <w:tcW w:w="332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F45EDAE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lan Feltus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8BC2811" w14:textId="77777777" w:rsidR="0003783B" w:rsidRPr="0087240E" w:rsidRDefault="0003783B" w:rsidP="00C0303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03783B" w14:paraId="3DB099EF" w14:textId="77777777" w:rsidTr="00C03031">
        <w:trPr>
          <w:trHeight w:val="348"/>
        </w:trPr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7829050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arnevale-1923</w:t>
            </w:r>
          </w:p>
        </w:tc>
        <w:tc>
          <w:tcPr>
            <w:tcW w:w="3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6E727CD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Antonio </w:t>
            </w:r>
            <w:proofErr w:type="spellStart"/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Donghi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CEEBC0B" w14:textId="77777777" w:rsidR="0003783B" w:rsidRPr="0087240E" w:rsidRDefault="0003783B" w:rsidP="00C0303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</w:tr>
      <w:tr w:rsidR="0003783B" w14:paraId="56FD86A8" w14:textId="77777777" w:rsidTr="00C03031">
        <w:trPr>
          <w:trHeight w:val="348"/>
        </w:trPr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B0E388C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he Corduroy Road</w:t>
            </w:r>
          </w:p>
        </w:tc>
        <w:tc>
          <w:tcPr>
            <w:tcW w:w="3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B9C1AB8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rt Rosenbaum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EB9BFBD" w14:textId="77777777" w:rsidR="0003783B" w:rsidRPr="0087240E" w:rsidRDefault="0003783B" w:rsidP="00C0303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</w:tr>
      <w:tr w:rsidR="0003783B" w14:paraId="4BEFB0A8" w14:textId="77777777" w:rsidTr="00C03031">
        <w:trPr>
          <w:trHeight w:val="348"/>
        </w:trPr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723C26E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alling of Saint Matthew</w:t>
            </w:r>
          </w:p>
        </w:tc>
        <w:tc>
          <w:tcPr>
            <w:tcW w:w="3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1E6E947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aravaggio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290112C" w14:textId="77777777" w:rsidR="0003783B" w:rsidRPr="0087240E" w:rsidRDefault="0003783B" w:rsidP="00C0303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</w:tr>
      <w:tr w:rsidR="0003783B" w14:paraId="3D4417C8" w14:textId="77777777" w:rsidTr="00C03031">
        <w:trPr>
          <w:trHeight w:val="348"/>
        </w:trPr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558F78B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Las Meninas</w:t>
            </w:r>
          </w:p>
        </w:tc>
        <w:tc>
          <w:tcPr>
            <w:tcW w:w="3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11D7986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Diego Velazquez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2CBBDFA" w14:textId="77777777" w:rsidR="0003783B" w:rsidRPr="0087240E" w:rsidRDefault="0003783B" w:rsidP="00C0303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</w:tr>
      <w:tr w:rsidR="0003783B" w14:paraId="41144208" w14:textId="77777777" w:rsidTr="00C03031">
        <w:trPr>
          <w:trHeight w:val="348"/>
        </w:trPr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851318A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Domenico </w:t>
            </w:r>
            <w:proofErr w:type="spellStart"/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eccafumi</w:t>
            </w:r>
            <w:proofErr w:type="spellEnd"/>
          </w:p>
        </w:tc>
        <w:tc>
          <w:tcPr>
            <w:tcW w:w="3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DE66BD3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Die Strafe Des </w:t>
            </w:r>
            <w:proofErr w:type="spellStart"/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öllenfeuers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BC35EAF" w14:textId="77777777" w:rsidR="0003783B" w:rsidRPr="0087240E" w:rsidRDefault="0003783B" w:rsidP="00C0303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</w:p>
        </w:tc>
      </w:tr>
      <w:tr w:rsidR="0003783B" w14:paraId="380A3414" w14:textId="77777777" w:rsidTr="00C03031">
        <w:trPr>
          <w:trHeight w:val="348"/>
        </w:trPr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135FA75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he Ballet Class</w:t>
            </w:r>
          </w:p>
        </w:tc>
        <w:tc>
          <w:tcPr>
            <w:tcW w:w="3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ED63444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dgar Degas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AA005C6" w14:textId="77777777" w:rsidR="0003783B" w:rsidRPr="0087240E" w:rsidRDefault="0003783B" w:rsidP="00C0303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</w:p>
        </w:tc>
      </w:tr>
      <w:tr w:rsidR="0003783B" w14:paraId="3FEEA46D" w14:textId="77777777" w:rsidTr="00C03031">
        <w:trPr>
          <w:trHeight w:val="348"/>
        </w:trPr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A7CB11D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he Balcony</w:t>
            </w:r>
          </w:p>
        </w:tc>
        <w:tc>
          <w:tcPr>
            <w:tcW w:w="3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CA39B2D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douard Mane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B84C7B7" w14:textId="77777777" w:rsidR="0003783B" w:rsidRPr="0087240E" w:rsidRDefault="0003783B" w:rsidP="00C0303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</w:p>
        </w:tc>
      </w:tr>
      <w:tr w:rsidR="0003783B" w14:paraId="6C0777BC" w14:textId="77777777" w:rsidTr="00C03031">
        <w:trPr>
          <w:trHeight w:val="348"/>
        </w:trPr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126C77C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ighthawks</w:t>
            </w:r>
          </w:p>
        </w:tc>
        <w:tc>
          <w:tcPr>
            <w:tcW w:w="3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7BFAA61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dward Hopper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EF805E8" w14:textId="77777777" w:rsidR="0003783B" w:rsidRPr="0087240E" w:rsidRDefault="0003783B" w:rsidP="00C0303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</w:p>
        </w:tc>
      </w:tr>
      <w:tr w:rsidR="0003783B" w14:paraId="14058935" w14:textId="77777777" w:rsidTr="00C03031">
        <w:trPr>
          <w:trHeight w:val="348"/>
        </w:trPr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5895B0F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erlin Street Scene</w:t>
            </w:r>
          </w:p>
        </w:tc>
        <w:tc>
          <w:tcPr>
            <w:tcW w:w="3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17740B7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rnst Ludwig Kirchner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6FA8678" w14:textId="77777777" w:rsidR="0003783B" w:rsidRPr="0087240E" w:rsidRDefault="0003783B" w:rsidP="00C0303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0</w:t>
            </w:r>
          </w:p>
        </w:tc>
      </w:tr>
      <w:tr w:rsidR="0003783B" w14:paraId="3C770CBB" w14:textId="77777777" w:rsidTr="00C03031">
        <w:trPr>
          <w:trHeight w:val="348"/>
        </w:trPr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36D610A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hrist on the Sea of Galilee</w:t>
            </w:r>
          </w:p>
        </w:tc>
        <w:tc>
          <w:tcPr>
            <w:tcW w:w="3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6308B9C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ugène Delacroix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F68A462" w14:textId="77777777" w:rsidR="0003783B" w:rsidRPr="0087240E" w:rsidRDefault="0003783B" w:rsidP="00C0303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</w:t>
            </w:r>
          </w:p>
        </w:tc>
      </w:tr>
      <w:tr w:rsidR="0003783B" w14:paraId="22F033AB" w14:textId="77777777" w:rsidTr="00C03031">
        <w:trPr>
          <w:trHeight w:val="348"/>
        </w:trPr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E304690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ransfiguration</w:t>
            </w:r>
          </w:p>
        </w:tc>
        <w:tc>
          <w:tcPr>
            <w:tcW w:w="3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D0FD9FA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. Scott Hess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42A3997" w14:textId="77777777" w:rsidR="0003783B" w:rsidRPr="0087240E" w:rsidRDefault="0003783B" w:rsidP="00C0303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2</w:t>
            </w:r>
          </w:p>
        </w:tc>
      </w:tr>
      <w:tr w:rsidR="0003783B" w14:paraId="282E3365" w14:textId="77777777" w:rsidTr="00C03031">
        <w:trPr>
          <w:trHeight w:val="348"/>
        </w:trPr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3FAEA7B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Church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</w:t>
            </w: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ttendance in the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</w:t>
            </w: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ring</w:t>
            </w:r>
          </w:p>
        </w:tc>
        <w:tc>
          <w:tcPr>
            <w:tcW w:w="3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C0255D5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Ferdinand Georg </w:t>
            </w:r>
            <w:proofErr w:type="spellStart"/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aldmüller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0A3D4FA" w14:textId="77777777" w:rsidR="0003783B" w:rsidRPr="0087240E" w:rsidRDefault="0003783B" w:rsidP="00C0303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</w:t>
            </w:r>
          </w:p>
        </w:tc>
      </w:tr>
      <w:tr w:rsidR="0003783B" w14:paraId="741A6203" w14:textId="77777777" w:rsidTr="00C03031">
        <w:trPr>
          <w:trHeight w:val="348"/>
        </w:trPr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F76627E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rouville</w:t>
            </w:r>
          </w:p>
        </w:tc>
        <w:tc>
          <w:tcPr>
            <w:tcW w:w="3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BAD2E9D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ernand Leger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DE20D05" w14:textId="77777777" w:rsidR="0003783B" w:rsidRPr="0087240E" w:rsidRDefault="0003783B" w:rsidP="00C0303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4</w:t>
            </w:r>
          </w:p>
        </w:tc>
      </w:tr>
      <w:tr w:rsidR="0003783B" w14:paraId="27264264" w14:textId="77777777" w:rsidTr="00C03031">
        <w:trPr>
          <w:trHeight w:val="348"/>
        </w:trPr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32F0E31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nnunciation</w:t>
            </w:r>
          </w:p>
        </w:tc>
        <w:tc>
          <w:tcPr>
            <w:tcW w:w="3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F404671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ra Angelico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FDB3252" w14:textId="77777777" w:rsidR="0003783B" w:rsidRPr="0087240E" w:rsidRDefault="0003783B" w:rsidP="00C0303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5</w:t>
            </w:r>
          </w:p>
        </w:tc>
      </w:tr>
      <w:tr w:rsidR="0003783B" w14:paraId="3A375BCB" w14:textId="77777777" w:rsidTr="00C03031">
        <w:trPr>
          <w:trHeight w:val="348"/>
        </w:trPr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1CDBE90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he Bashful Cousin</w:t>
            </w:r>
          </w:p>
        </w:tc>
        <w:tc>
          <w:tcPr>
            <w:tcW w:w="3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D1451AF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rancis William Edmonds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F8E8956" w14:textId="77777777" w:rsidR="0003783B" w:rsidRPr="0087240E" w:rsidRDefault="0003783B" w:rsidP="00C0303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6</w:t>
            </w:r>
          </w:p>
        </w:tc>
      </w:tr>
      <w:tr w:rsidR="0003783B" w14:paraId="0713CF08" w14:textId="77777777" w:rsidTr="00C03031">
        <w:trPr>
          <w:trHeight w:val="348"/>
        </w:trPr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8C95362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he Third of May 1808 (Execution of the Defenders of Madrid)</w:t>
            </w:r>
          </w:p>
        </w:tc>
        <w:tc>
          <w:tcPr>
            <w:tcW w:w="3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E90D23B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rancisco Goya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4DE168B" w14:textId="77777777" w:rsidR="0003783B" w:rsidRPr="0087240E" w:rsidRDefault="0003783B" w:rsidP="00C0303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7</w:t>
            </w:r>
          </w:p>
        </w:tc>
      </w:tr>
      <w:tr w:rsidR="0003783B" w14:paraId="1AF8BF29" w14:textId="77777777" w:rsidTr="00C03031">
        <w:trPr>
          <w:trHeight w:val="348"/>
        </w:trPr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DFA1530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Madonna with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</w:t>
            </w: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hild and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</w:t>
            </w: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wo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D</w:t>
            </w: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onors</w:t>
            </w:r>
          </w:p>
        </w:tc>
        <w:tc>
          <w:tcPr>
            <w:tcW w:w="3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E0B9D85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entile Bellini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EA6AAF1" w14:textId="77777777" w:rsidR="0003783B" w:rsidRPr="0087240E" w:rsidRDefault="0003783B" w:rsidP="00C0303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8</w:t>
            </w:r>
          </w:p>
        </w:tc>
      </w:tr>
      <w:tr w:rsidR="0003783B" w14:paraId="74DBACC0" w14:textId="77777777" w:rsidTr="00C03031">
        <w:trPr>
          <w:trHeight w:val="348"/>
        </w:trPr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3CA590A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he Cheat with the Ace of Diamonds</w:t>
            </w:r>
          </w:p>
        </w:tc>
        <w:tc>
          <w:tcPr>
            <w:tcW w:w="3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4C6C9F9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eorges de la Tour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93F1A2B" w14:textId="77777777" w:rsidR="0003783B" w:rsidRPr="0087240E" w:rsidRDefault="0003783B" w:rsidP="00C0303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9</w:t>
            </w:r>
          </w:p>
        </w:tc>
      </w:tr>
      <w:tr w:rsidR="0003783B" w14:paraId="12DF44CB" w14:textId="77777777" w:rsidTr="00C03031">
        <w:trPr>
          <w:trHeight w:val="348"/>
        </w:trPr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A7F2661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unday Afternoon on the Island of La Grande Jatte</w:t>
            </w:r>
          </w:p>
        </w:tc>
        <w:tc>
          <w:tcPr>
            <w:tcW w:w="3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AF02EFA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eorges Seurat_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B472190" w14:textId="77777777" w:rsidR="0003783B" w:rsidRPr="0087240E" w:rsidRDefault="0003783B" w:rsidP="00C0303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0</w:t>
            </w:r>
          </w:p>
        </w:tc>
      </w:tr>
      <w:tr w:rsidR="0003783B" w14:paraId="4B88BD9D" w14:textId="77777777" w:rsidTr="00C03031">
        <w:trPr>
          <w:trHeight w:val="348"/>
        </w:trPr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A5ECB0F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aris Street, Rainy Day</w:t>
            </w:r>
          </w:p>
        </w:tc>
        <w:tc>
          <w:tcPr>
            <w:tcW w:w="3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1A0B17A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ustave Caillebotte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CC5638C" w14:textId="77777777" w:rsidR="0003783B" w:rsidRPr="0087240E" w:rsidRDefault="0003783B" w:rsidP="00C0303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1</w:t>
            </w:r>
          </w:p>
        </w:tc>
      </w:tr>
      <w:tr w:rsidR="0003783B" w14:paraId="0EB97777" w14:textId="77777777" w:rsidTr="00C03031">
        <w:trPr>
          <w:trHeight w:val="348"/>
        </w:trPr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7DEFC03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he Wheat Sifters</w:t>
            </w:r>
          </w:p>
        </w:tc>
        <w:tc>
          <w:tcPr>
            <w:tcW w:w="3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076DFF9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ustave Courbe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B7B27FB" w14:textId="77777777" w:rsidR="0003783B" w:rsidRPr="0087240E" w:rsidRDefault="0003783B" w:rsidP="00C0303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2</w:t>
            </w:r>
          </w:p>
        </w:tc>
      </w:tr>
      <w:tr w:rsidR="0003783B" w14:paraId="74F705E0" w14:textId="77777777" w:rsidTr="00C03031">
        <w:trPr>
          <w:trHeight w:val="348"/>
        </w:trPr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C28DB4E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Moorish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</w:t>
            </w: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reen</w:t>
            </w:r>
          </w:p>
        </w:tc>
        <w:tc>
          <w:tcPr>
            <w:tcW w:w="3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6723FB0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enri Matisse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802229F" w14:textId="77777777" w:rsidR="0003783B" w:rsidRPr="0087240E" w:rsidRDefault="0003783B" w:rsidP="00C0303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3</w:t>
            </w:r>
          </w:p>
        </w:tc>
      </w:tr>
      <w:tr w:rsidR="0003783B" w14:paraId="082389D5" w14:textId="77777777" w:rsidTr="00C03031">
        <w:trPr>
          <w:trHeight w:val="348"/>
        </w:trPr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3A95397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ar or the Ride of Discord</w:t>
            </w:r>
          </w:p>
        </w:tc>
        <w:tc>
          <w:tcPr>
            <w:tcW w:w="3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1F8B360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enri Rousseau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D065CD1" w14:textId="77777777" w:rsidR="0003783B" w:rsidRPr="0087240E" w:rsidRDefault="0003783B" w:rsidP="00C0303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4</w:t>
            </w:r>
          </w:p>
        </w:tc>
      </w:tr>
      <w:tr w:rsidR="0003783B" w14:paraId="0116973C" w14:textId="77777777" w:rsidTr="00C03031">
        <w:trPr>
          <w:trHeight w:val="348"/>
        </w:trPr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66B63EE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Unexpected Visitors</w:t>
            </w:r>
          </w:p>
        </w:tc>
        <w:tc>
          <w:tcPr>
            <w:tcW w:w="3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0E57A19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lya Repin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E8A0CB7" w14:textId="77777777" w:rsidR="0003783B" w:rsidRPr="0087240E" w:rsidRDefault="0003783B" w:rsidP="00C0303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5</w:t>
            </w:r>
          </w:p>
        </w:tc>
      </w:tr>
      <w:tr w:rsidR="0003783B" w14:paraId="6F191B3E" w14:textId="77777777" w:rsidTr="00C03031">
        <w:trPr>
          <w:trHeight w:val="348"/>
        </w:trPr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AB4889A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he Crucifixion</w:t>
            </w:r>
          </w:p>
        </w:tc>
        <w:tc>
          <w:tcPr>
            <w:tcW w:w="3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AE95170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acopo Bellini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3E624A8" w14:textId="77777777" w:rsidR="0003783B" w:rsidRPr="0087240E" w:rsidRDefault="0003783B" w:rsidP="00C0303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6</w:t>
            </w:r>
          </w:p>
        </w:tc>
      </w:tr>
      <w:tr w:rsidR="0003783B" w14:paraId="306D967E" w14:textId="77777777" w:rsidTr="00C03031">
        <w:trPr>
          <w:trHeight w:val="348"/>
        </w:trPr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1370E0A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The Oath of </w:t>
            </w:r>
            <w:proofErr w:type="spellStart"/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oratii</w:t>
            </w:r>
            <w:proofErr w:type="spellEnd"/>
          </w:p>
        </w:tc>
        <w:tc>
          <w:tcPr>
            <w:tcW w:w="3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8225A7E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acques-Louis David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8F66AD7" w14:textId="77777777" w:rsidR="0003783B" w:rsidRPr="0087240E" w:rsidRDefault="0003783B" w:rsidP="00C0303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7</w:t>
            </w:r>
          </w:p>
        </w:tc>
      </w:tr>
      <w:tr w:rsidR="0003783B" w14:paraId="48EFEFB0" w14:textId="77777777" w:rsidTr="00C03031">
        <w:trPr>
          <w:trHeight w:val="348"/>
        </w:trPr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7333830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Dancing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L</w:t>
            </w: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sson</w:t>
            </w:r>
          </w:p>
        </w:tc>
        <w:tc>
          <w:tcPr>
            <w:tcW w:w="3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2FF702B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an Steen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C7ED64C" w14:textId="77777777" w:rsidR="0003783B" w:rsidRPr="0087240E" w:rsidRDefault="0003783B" w:rsidP="00C0303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8</w:t>
            </w:r>
          </w:p>
        </w:tc>
      </w:tr>
      <w:tr w:rsidR="0003783B" w14:paraId="0E2BF5E8" w14:textId="77777777" w:rsidTr="00C03031">
        <w:trPr>
          <w:trHeight w:val="348"/>
        </w:trPr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7CB07C2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Death of Leonardo da Vinci</w:t>
            </w:r>
          </w:p>
        </w:tc>
        <w:tc>
          <w:tcPr>
            <w:tcW w:w="3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2F568A2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ean Auguste Dominique Ingres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BBBC973" w14:textId="77777777" w:rsidR="0003783B" w:rsidRPr="0087240E" w:rsidRDefault="0003783B" w:rsidP="00C0303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9</w:t>
            </w:r>
          </w:p>
        </w:tc>
      </w:tr>
      <w:tr w:rsidR="0003783B" w14:paraId="28738F22" w14:textId="77777777" w:rsidTr="00C03031">
        <w:trPr>
          <w:trHeight w:val="348"/>
        </w:trPr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7858771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roken Eggs</w:t>
            </w:r>
          </w:p>
        </w:tc>
        <w:tc>
          <w:tcPr>
            <w:tcW w:w="3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8A9E2CC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ean-Baptiste Greuze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86EA9C3" w14:textId="77777777" w:rsidR="0003783B" w:rsidRPr="0087240E" w:rsidRDefault="0003783B" w:rsidP="00C0303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0</w:t>
            </w:r>
          </w:p>
        </w:tc>
      </w:tr>
      <w:tr w:rsidR="0003783B" w14:paraId="532D17FD" w14:textId="77777777" w:rsidTr="00C03031">
        <w:trPr>
          <w:trHeight w:val="348"/>
        </w:trPr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446D767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he Gleaners</w:t>
            </w:r>
          </w:p>
        </w:tc>
        <w:tc>
          <w:tcPr>
            <w:tcW w:w="3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CC27244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ean-Francois Mille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AA6919E" w14:textId="77777777" w:rsidR="0003783B" w:rsidRPr="0087240E" w:rsidRDefault="0003783B" w:rsidP="00C0303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1</w:t>
            </w:r>
          </w:p>
        </w:tc>
      </w:tr>
      <w:tr w:rsidR="0003783B" w14:paraId="53835563" w14:textId="77777777" w:rsidTr="00C03031">
        <w:trPr>
          <w:trHeight w:val="348"/>
        </w:trPr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3FE2A98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lastRenderedPageBreak/>
              <w:t>The Procuress</w:t>
            </w:r>
          </w:p>
        </w:tc>
        <w:tc>
          <w:tcPr>
            <w:tcW w:w="3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8B4A8FD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ohannes Vermeer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5C3CC59" w14:textId="77777777" w:rsidR="0003783B" w:rsidRPr="0087240E" w:rsidRDefault="0003783B" w:rsidP="00C0303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2</w:t>
            </w:r>
          </w:p>
        </w:tc>
      </w:tr>
      <w:tr w:rsidR="0003783B" w14:paraId="0CF2AD02" w14:textId="77777777" w:rsidTr="00C03031">
        <w:trPr>
          <w:trHeight w:val="348"/>
        </w:trPr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06F95BF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n Experiment on a Bird in the Air Pump</w:t>
            </w:r>
          </w:p>
        </w:tc>
        <w:tc>
          <w:tcPr>
            <w:tcW w:w="3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3D0B7FA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Joseph Wrigh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92EA166" w14:textId="77777777" w:rsidR="0003783B" w:rsidRPr="0087240E" w:rsidRDefault="0003783B" w:rsidP="00C0303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3</w:t>
            </w:r>
          </w:p>
        </w:tc>
      </w:tr>
      <w:tr w:rsidR="0003783B" w14:paraId="4669D5A2" w14:textId="77777777" w:rsidTr="00C03031">
        <w:trPr>
          <w:trHeight w:val="348"/>
        </w:trPr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4E3EF61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Boys on the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</w:t>
            </w: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ackground of the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</w:t>
            </w: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ty</w:t>
            </w:r>
          </w:p>
        </w:tc>
        <w:tc>
          <w:tcPr>
            <w:tcW w:w="3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7634B48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Kuzma Petrov-</w:t>
            </w:r>
            <w:proofErr w:type="spellStart"/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Vodkin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74BEA57" w14:textId="77777777" w:rsidR="0003783B" w:rsidRPr="0087240E" w:rsidRDefault="0003783B" w:rsidP="00C0303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4</w:t>
            </w:r>
          </w:p>
        </w:tc>
      </w:tr>
      <w:tr w:rsidR="0003783B" w14:paraId="58C7FBE9" w14:textId="77777777" w:rsidTr="00C03031">
        <w:trPr>
          <w:trHeight w:val="348"/>
        </w:trPr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535935F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</w:t>
            </w: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trothed and Eiffel Tower</w:t>
            </w:r>
          </w:p>
        </w:tc>
        <w:tc>
          <w:tcPr>
            <w:tcW w:w="3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3639673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rc Chagall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E8FAC0B" w14:textId="77777777" w:rsidR="0003783B" w:rsidRPr="0087240E" w:rsidRDefault="0003783B" w:rsidP="00C0303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5</w:t>
            </w:r>
          </w:p>
        </w:tc>
      </w:tr>
      <w:tr w:rsidR="0003783B" w14:paraId="0E4CD9C8" w14:textId="77777777" w:rsidTr="00C03031">
        <w:trPr>
          <w:trHeight w:val="348"/>
        </w:trPr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B17F24A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Red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</w:t>
            </w: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oppies</w:t>
            </w:r>
          </w:p>
        </w:tc>
        <w:tc>
          <w:tcPr>
            <w:tcW w:w="3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0B6AFCA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ry Cassat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B82A6FB" w14:textId="77777777" w:rsidR="0003783B" w:rsidRPr="0087240E" w:rsidRDefault="0003783B" w:rsidP="00C0303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6</w:t>
            </w:r>
          </w:p>
        </w:tc>
      </w:tr>
      <w:tr w:rsidR="0003783B" w14:paraId="100F9BD0" w14:textId="77777777" w:rsidTr="00C03031">
        <w:trPr>
          <w:trHeight w:val="348"/>
        </w:trPr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54B8507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uernica</w:t>
            </w:r>
          </w:p>
        </w:tc>
        <w:tc>
          <w:tcPr>
            <w:tcW w:w="3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D3B404D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ablo Picasso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51E8CE2" w14:textId="77777777" w:rsidR="0003783B" w:rsidRPr="0087240E" w:rsidRDefault="0003783B" w:rsidP="00C0303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7</w:t>
            </w:r>
          </w:p>
        </w:tc>
      </w:tr>
      <w:tr w:rsidR="0003783B" w14:paraId="482A6332" w14:textId="77777777" w:rsidTr="00C03031">
        <w:trPr>
          <w:trHeight w:val="348"/>
        </w:trPr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1D928A5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he Card Players</w:t>
            </w:r>
          </w:p>
        </w:tc>
        <w:tc>
          <w:tcPr>
            <w:tcW w:w="3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2F9109E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aul Cezanne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7FF4C98" w14:textId="77777777" w:rsidR="0003783B" w:rsidRPr="0087240E" w:rsidRDefault="0003783B" w:rsidP="00C0303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8</w:t>
            </w:r>
          </w:p>
        </w:tc>
      </w:tr>
      <w:tr w:rsidR="0003783B" w14:paraId="488D67C3" w14:textId="77777777" w:rsidTr="00C03031">
        <w:trPr>
          <w:trHeight w:val="348"/>
        </w:trPr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D2C584C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he Dance</w:t>
            </w:r>
          </w:p>
        </w:tc>
        <w:tc>
          <w:tcPr>
            <w:tcW w:w="3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9441B00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aula Rego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4CC9C1A" w14:textId="77777777" w:rsidR="0003783B" w:rsidRPr="0087240E" w:rsidRDefault="0003783B" w:rsidP="00C0303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9</w:t>
            </w:r>
          </w:p>
        </w:tc>
      </w:tr>
      <w:tr w:rsidR="0003783B" w14:paraId="701179C4" w14:textId="77777777" w:rsidTr="00C03031">
        <w:trPr>
          <w:trHeight w:val="348"/>
        </w:trPr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3D28744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D</w:t>
            </w: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ath of Hippolytus</w:t>
            </w:r>
          </w:p>
        </w:tc>
        <w:tc>
          <w:tcPr>
            <w:tcW w:w="3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E9C3D54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eter Paul Rubens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AE9A2A4" w14:textId="77777777" w:rsidR="0003783B" w:rsidRPr="0087240E" w:rsidRDefault="0003783B" w:rsidP="00C0303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0</w:t>
            </w:r>
          </w:p>
        </w:tc>
      </w:tr>
      <w:tr w:rsidR="0003783B" w14:paraId="14D3BC44" w14:textId="77777777" w:rsidTr="00C03031">
        <w:trPr>
          <w:trHeight w:val="348"/>
        </w:trPr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9794EB5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he Luncheon of the Boating Party</w:t>
            </w:r>
          </w:p>
        </w:tc>
        <w:tc>
          <w:tcPr>
            <w:tcW w:w="3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DCD755B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ierre-Auguste Renoir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E1C0AB5" w14:textId="77777777" w:rsidR="0003783B" w:rsidRPr="0087240E" w:rsidRDefault="0003783B" w:rsidP="00C0303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1</w:t>
            </w:r>
          </w:p>
        </w:tc>
      </w:tr>
      <w:tr w:rsidR="0003783B" w14:paraId="10EB9AE1" w14:textId="77777777" w:rsidTr="00C03031">
        <w:trPr>
          <w:trHeight w:val="348"/>
        </w:trPr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9EA2F95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easant Wedding</w:t>
            </w:r>
          </w:p>
        </w:tc>
        <w:tc>
          <w:tcPr>
            <w:tcW w:w="3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830276B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ieter Bruegel the Elder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A6507DD" w14:textId="77777777" w:rsidR="0003783B" w:rsidRPr="0087240E" w:rsidRDefault="0003783B" w:rsidP="00C0303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2</w:t>
            </w:r>
          </w:p>
        </w:tc>
      </w:tr>
      <w:tr w:rsidR="0003783B" w14:paraId="5B86EBCB" w14:textId="77777777" w:rsidTr="00C03031">
        <w:trPr>
          <w:trHeight w:val="348"/>
        </w:trPr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9A16B4D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Lady at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</w:t>
            </w: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r Toilette</w:t>
            </w:r>
          </w:p>
        </w:tc>
        <w:tc>
          <w:tcPr>
            <w:tcW w:w="3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09E4058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ietro Longhi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2171B80" w14:textId="77777777" w:rsidR="0003783B" w:rsidRPr="0087240E" w:rsidRDefault="0003783B" w:rsidP="00C0303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3</w:t>
            </w:r>
          </w:p>
        </w:tc>
      </w:tr>
      <w:tr w:rsidR="0003783B" w14:paraId="628FB87C" w14:textId="77777777" w:rsidTr="00C03031">
        <w:trPr>
          <w:trHeight w:val="348"/>
        </w:trPr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210BE6F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adonna del Prato</w:t>
            </w:r>
          </w:p>
        </w:tc>
        <w:tc>
          <w:tcPr>
            <w:tcW w:w="3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766938C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Raphael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53738EC" w14:textId="77777777" w:rsidR="0003783B" w:rsidRPr="0087240E" w:rsidRDefault="0003783B" w:rsidP="00C0303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4</w:t>
            </w:r>
          </w:p>
        </w:tc>
      </w:tr>
      <w:tr w:rsidR="0003783B" w14:paraId="04845263" w14:textId="77777777" w:rsidTr="00C03031">
        <w:trPr>
          <w:trHeight w:val="348"/>
        </w:trPr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EA5458A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The </w:t>
            </w:r>
            <w:proofErr w:type="spellStart"/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ightwatch</w:t>
            </w:r>
            <w:proofErr w:type="spellEnd"/>
          </w:p>
        </w:tc>
        <w:tc>
          <w:tcPr>
            <w:tcW w:w="3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5698676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Rembrand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C585A13" w14:textId="77777777" w:rsidR="0003783B" w:rsidRPr="0087240E" w:rsidRDefault="0003783B" w:rsidP="00C0303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5</w:t>
            </w:r>
          </w:p>
        </w:tc>
      </w:tr>
      <w:tr w:rsidR="0003783B" w14:paraId="03C4E27D" w14:textId="77777777" w:rsidTr="00C03031">
        <w:trPr>
          <w:trHeight w:val="348"/>
        </w:trPr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3595E61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Deposition</w:t>
            </w:r>
          </w:p>
        </w:tc>
        <w:tc>
          <w:tcPr>
            <w:tcW w:w="3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68694D7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Rogier van der Weyden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408E1A3" w14:textId="77777777" w:rsidR="0003783B" w:rsidRPr="0087240E" w:rsidRDefault="0003783B" w:rsidP="00C0303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6</w:t>
            </w:r>
          </w:p>
        </w:tc>
      </w:tr>
      <w:tr w:rsidR="0003783B" w14:paraId="38155AD1" w14:textId="77777777" w:rsidTr="00C03031">
        <w:trPr>
          <w:trHeight w:val="348"/>
        </w:trPr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33198B2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he Spring</w:t>
            </w:r>
          </w:p>
        </w:tc>
        <w:tc>
          <w:tcPr>
            <w:tcW w:w="3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0BBC2DA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andro Botticelli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E2EE50A" w14:textId="77777777" w:rsidR="0003783B" w:rsidRPr="0087240E" w:rsidRDefault="0003783B" w:rsidP="00C0303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7</w:t>
            </w:r>
          </w:p>
        </w:tc>
      </w:tr>
      <w:tr w:rsidR="0003783B" w14:paraId="00A9FBCE" w14:textId="77777777" w:rsidTr="00C03031">
        <w:trPr>
          <w:trHeight w:val="348"/>
        </w:trPr>
        <w:tc>
          <w:tcPr>
            <w:tcW w:w="5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649E7E2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“</w:t>
            </w:r>
            <w:proofErr w:type="gramStart"/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gain</w:t>
            </w:r>
            <w:proofErr w:type="gramEnd"/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you found me” (Carter and Luca)</w:t>
            </w:r>
          </w:p>
        </w:tc>
        <w:tc>
          <w:tcPr>
            <w:tcW w:w="3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C51886A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ara Chess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EEB3701" w14:textId="77777777" w:rsidR="0003783B" w:rsidRPr="0087240E" w:rsidRDefault="0003783B" w:rsidP="00C0303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8</w:t>
            </w:r>
          </w:p>
        </w:tc>
      </w:tr>
      <w:tr w:rsidR="0003783B" w14:paraId="266C4737" w14:textId="77777777" w:rsidTr="00C03031">
        <w:trPr>
          <w:trHeight w:val="348"/>
        </w:trPr>
        <w:tc>
          <w:tcPr>
            <w:tcW w:w="58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42DCA88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he Night Cafe</w:t>
            </w:r>
          </w:p>
        </w:tc>
        <w:tc>
          <w:tcPr>
            <w:tcW w:w="33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BBF7BD4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Vincent van Gogh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BFE50BD" w14:textId="77777777" w:rsidR="0003783B" w:rsidRPr="0087240E" w:rsidRDefault="0003783B" w:rsidP="00C0303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9</w:t>
            </w:r>
          </w:p>
        </w:tc>
      </w:tr>
      <w:tr w:rsidR="0003783B" w14:paraId="0EE180F8" w14:textId="77777777" w:rsidTr="00C03031">
        <w:trPr>
          <w:trHeight w:val="348"/>
        </w:trPr>
        <w:tc>
          <w:tcPr>
            <w:tcW w:w="58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2F4D9AE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he Marriage Contract</w:t>
            </w:r>
          </w:p>
        </w:tc>
        <w:tc>
          <w:tcPr>
            <w:tcW w:w="33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64FB3BE" w14:textId="77777777" w:rsidR="0003783B" w:rsidRPr="0087240E" w:rsidRDefault="0003783B" w:rsidP="00C0303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illiam Hogarth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AAF3718" w14:textId="77777777" w:rsidR="0003783B" w:rsidRPr="0087240E" w:rsidRDefault="0003783B" w:rsidP="00C03031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724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0</w:t>
            </w:r>
          </w:p>
        </w:tc>
      </w:tr>
    </w:tbl>
    <w:p w14:paraId="7C1D571F" w14:textId="77777777" w:rsidR="0003783B" w:rsidRDefault="0003783B" w:rsidP="0003783B">
      <w:pPr>
        <w:pStyle w:val="BodyText"/>
        <w:tabs>
          <w:tab w:val="clear" w:pos="8640"/>
        </w:tabs>
        <w:ind w:firstLine="0"/>
      </w:pPr>
    </w:p>
    <w:p w14:paraId="0CA446D6" w14:textId="77777777" w:rsidR="0003783B" w:rsidRDefault="0003783B" w:rsidP="0003783B">
      <w:pPr>
        <w:pStyle w:val="BodyText"/>
        <w:ind w:firstLine="0"/>
      </w:pPr>
    </w:p>
    <w:p w14:paraId="153E3BEA" w14:textId="77777777" w:rsidR="0003783B" w:rsidRDefault="0003783B" w:rsidP="0003783B">
      <w:pPr>
        <w:pStyle w:val="BodyText"/>
      </w:pPr>
    </w:p>
    <w:p w14:paraId="1A8B607F" w14:textId="77777777" w:rsidR="003609BD" w:rsidRDefault="003609BD"/>
    <w:sectPr w:rsidR="003609BD" w:rsidSect="009E0938">
      <w:footerReference w:type="default" r:id="rId6"/>
      <w:pgSz w:w="12240" w:h="15840"/>
      <w:pgMar w:top="1701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9BEF35" w14:textId="77777777" w:rsidR="00F80906" w:rsidRDefault="00F80906">
      <w:pPr>
        <w:spacing w:after="0" w:line="240" w:lineRule="auto"/>
      </w:pPr>
      <w:r>
        <w:separator/>
      </w:r>
    </w:p>
  </w:endnote>
  <w:endnote w:type="continuationSeparator" w:id="0">
    <w:p w14:paraId="2EDE84B2" w14:textId="77777777" w:rsidR="00F80906" w:rsidRDefault="00F809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Gothic UI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0848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245337" w14:textId="77777777" w:rsidR="0011341B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993E38" w14:textId="77777777" w:rsidR="0011341B" w:rsidRDefault="001134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36C78E" w14:textId="77777777" w:rsidR="00F80906" w:rsidRDefault="00F80906">
      <w:pPr>
        <w:spacing w:after="0" w:line="240" w:lineRule="auto"/>
      </w:pPr>
      <w:r>
        <w:separator/>
      </w:r>
    </w:p>
  </w:footnote>
  <w:footnote w:type="continuationSeparator" w:id="0">
    <w:p w14:paraId="7D6AD961" w14:textId="77777777" w:rsidR="00F80906" w:rsidRDefault="00F809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83B"/>
    <w:rsid w:val="0003783B"/>
    <w:rsid w:val="0011341B"/>
    <w:rsid w:val="003609BD"/>
    <w:rsid w:val="00584D63"/>
    <w:rsid w:val="0064013A"/>
    <w:rsid w:val="0065033A"/>
    <w:rsid w:val="00737453"/>
    <w:rsid w:val="009E0938"/>
    <w:rsid w:val="00A4163A"/>
    <w:rsid w:val="00B72E17"/>
    <w:rsid w:val="00D51F0E"/>
    <w:rsid w:val="00F80906"/>
    <w:rsid w:val="00FA6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5A7A0"/>
  <w15:chartTrackingRefBased/>
  <w15:docId w15:val="{C17CC7B6-7EA2-4A06-9481-7ABE79B80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83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78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783B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378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783B"/>
    <w:rPr>
      <w:kern w:val="0"/>
      <w14:ligatures w14:val="none"/>
    </w:rPr>
  </w:style>
  <w:style w:type="paragraph" w:styleId="BodyText">
    <w:name w:val="Body Text"/>
    <w:basedOn w:val="Normal"/>
    <w:link w:val="BodyTextChar"/>
    <w:rsid w:val="0003783B"/>
    <w:pPr>
      <w:tabs>
        <w:tab w:val="right" w:pos="8640"/>
      </w:tabs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03783B"/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8</Words>
  <Characters>1817</Characters>
  <Application>Microsoft Office Word</Application>
  <DocSecurity>0</DocSecurity>
  <Lines>15</Lines>
  <Paragraphs>4</Paragraphs>
  <ScaleCrop>false</ScaleCrop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zhen Zhou</dc:creator>
  <cp:keywords/>
  <dc:description/>
  <cp:lastModifiedBy>Yizhen Zhou</cp:lastModifiedBy>
  <cp:revision>2</cp:revision>
  <dcterms:created xsi:type="dcterms:W3CDTF">2024-07-25T18:00:00Z</dcterms:created>
  <dcterms:modified xsi:type="dcterms:W3CDTF">2024-07-25T18:00:00Z</dcterms:modified>
</cp:coreProperties>
</file>